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2 Codon distribution in six nabid mtDNAs.</w:t>
      </w:r>
    </w:p>
    <w:tbl>
      <w:tblPr>
        <w:tblW w:w="121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794"/>
        <w:gridCol w:w="666"/>
        <w:gridCol w:w="666"/>
        <w:gridCol w:w="666"/>
        <w:gridCol w:w="666"/>
        <w:gridCol w:w="666"/>
        <w:gridCol w:w="666"/>
        <w:gridCol w:w="1288"/>
        <w:gridCol w:w="794"/>
        <w:gridCol w:w="666"/>
        <w:gridCol w:w="666"/>
        <w:gridCol w:w="666"/>
        <w:gridCol w:w="666"/>
        <w:gridCol w:w="666"/>
        <w:gridCol w:w="666"/>
      </w:tblGrid>
      <w:tr>
        <w:trPr>
          <w:trHeight w:val="17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B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N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B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N</w:t>
            </w:r>
          </w:p>
        </w:tc>
      </w:tr>
      <w:tr>
        <w:trPr>
          <w:trHeight w:val="170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he (F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UU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4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7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yr (Y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AU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7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9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UU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UA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u (L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UU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op (*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s (H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CA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ln (Q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CA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le (I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U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n (N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A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0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U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A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t (M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8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ys (K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A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9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U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A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l(V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U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p (D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A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GA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GU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lu (E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GA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r (S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C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ys (C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G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3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UG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UC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p (W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UG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9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 (P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C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g (R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CC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CG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hr (T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r (S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G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AC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a (A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C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ly (G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U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1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GC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color w:val="000000"/>
                <w:sz w:val="18"/>
                <w:szCs w:val="18"/>
                <w:u w:val="single"/>
              </w:rPr>
              <w:t>GGA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>
          <w:trHeight w:val="17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  <w:t>Values in bold type stand for the most commonly used codon for amino acid. Underlined stand for the cognate codon of tRNA for each amino aci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7:22:00Z</dcterms:created>
  <dc:creator>Administrator</dc:creator>
  <dc:description/>
  <cp:keywords/>
  <dc:language>en-US</dc:language>
  <cp:lastModifiedBy>Administrator</cp:lastModifiedBy>
  <dcterms:modified xsi:type="dcterms:W3CDTF">2012-07-19T04:34:00Z</dcterms:modified>
  <cp:revision>3</cp:revision>
  <dc:subject/>
  <dc:title>Additional file 1 Codon distribution in six nabid mtDNAs</dc:title>
</cp:coreProperties>
</file>